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9CD" w:rsidRPr="00AE210B" w:rsidRDefault="006B79CD" w:rsidP="006B79CD">
      <w:pPr>
        <w:pStyle w:val="SWAText"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b/>
          <w:sz w:val="24"/>
          <w:szCs w:val="24"/>
          <w:lang w:val="en-US"/>
        </w:rPr>
        <w:t>S1 Table. Direct effects of the (causal) structural model (unstandardized coefficients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26"/>
        <w:gridCol w:w="1380"/>
        <w:gridCol w:w="1380"/>
        <w:gridCol w:w="1378"/>
      </w:tblGrid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h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</w:tr>
      <w:tr w:rsidR="006B79CD" w:rsidRPr="00FE0CC8" w:rsidTr="00AE210B">
        <w:trPr>
          <w:trHeight w:val="501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Knowledge level </w:t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dministrative burden (H1) 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8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7)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6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8)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6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8)</w:t>
            </w:r>
          </w:p>
        </w:tc>
      </w:tr>
      <w:tr w:rsidR="006B79CD" w:rsidRPr="00FE0CC8" w:rsidTr="00AE210B">
        <w:trPr>
          <w:trHeight w:val="501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mpliance costs </w:t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dministrative burden (H2)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9*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1)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5*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2)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5*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2)</w:t>
            </w:r>
          </w:p>
        </w:tc>
      </w:tr>
      <w:tr w:rsidR="006B79CD" w:rsidRPr="00FE0CC8" w:rsidTr="00AE210B">
        <w:trPr>
          <w:trHeight w:val="501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sychological costs </w:t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dministrative burden (H3)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2)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9CD" w:rsidRPr="00FE0CC8" w:rsidTr="00AE210B">
        <w:trPr>
          <w:trHeight w:val="501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dministrative burden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sychological costs (H3a)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2)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9CD" w:rsidRPr="00FE0CC8" w:rsidTr="00AE210B">
        <w:trPr>
          <w:trHeight w:val="501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dministrative burden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↔ </w:t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sychological costs (H3b)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6)</w:t>
            </w:r>
          </w:p>
        </w:tc>
      </w:tr>
      <w:tr w:rsidR="006B79CD" w:rsidRPr="00FE0CC8" w:rsidTr="00AE210B">
        <w:trPr>
          <w:trHeight w:val="501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Knowledge level </w:t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ompliance costs (H4)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7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5)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7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5)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7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5)</w:t>
            </w:r>
          </w:p>
        </w:tc>
      </w:tr>
      <w:tr w:rsidR="006B79CD" w:rsidRPr="00FE0CC8" w:rsidTr="00AE210B">
        <w:trPr>
          <w:trHeight w:val="501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Knowledge level </w:t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sychological costs (H5)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78*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2)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91*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2)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78*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2)</w:t>
            </w:r>
          </w:p>
        </w:tc>
      </w:tr>
      <w:tr w:rsidR="006B79CD" w:rsidRPr="00FE0CC8" w:rsidTr="00AE210B">
        <w:trPr>
          <w:trHeight w:val="501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mpliance costs </w:t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sychological costs (H6)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*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3)</w:t>
            </w:r>
          </w:p>
        </w:tc>
        <w:tc>
          <w:tcPr>
            <w:tcW w:w="1380" w:type="dxa"/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0)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***</w:t>
            </w:r>
          </w:p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3)</w:t>
            </w:r>
          </w:p>
        </w:tc>
      </w:tr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tive model fit criteria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IC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933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933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933</w:t>
            </w:r>
          </w:p>
        </w:tc>
      </w:tr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IC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129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129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129</w:t>
            </w:r>
          </w:p>
        </w:tc>
      </w:tr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kelihood-ratio test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421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421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,421</w:t>
            </w:r>
          </w:p>
        </w:tc>
      </w:tr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model fit criteria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</w:t>
            </w:r>
          </w:p>
        </w:tc>
      </w:tr>
      <w:tr w:rsidR="006B79CD" w:rsidRPr="00FE0CC8" w:rsidTr="00AE210B">
        <w:trPr>
          <w:trHeight w:val="250"/>
        </w:trPr>
        <w:tc>
          <w:tcPr>
            <w:tcW w:w="4726" w:type="dxa"/>
            <w:tcBorders>
              <w:lef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380" w:type="dxa"/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378" w:type="dxa"/>
            <w:tcBorders>
              <w:right w:val="nil"/>
            </w:tcBorders>
          </w:tcPr>
          <w:p w:rsidR="006B79CD" w:rsidRPr="00FE0CC8" w:rsidRDefault="006B79CD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</w:tr>
    </w:tbl>
    <w:p w:rsidR="006B79CD" w:rsidRPr="00AB5AAE" w:rsidRDefault="006B79CD" w:rsidP="006B79C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AB5AAE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AB5AAE">
        <w:rPr>
          <w:rFonts w:ascii="Times New Roman" w:hAnsi="Times New Roman" w:cs="Times New Roman"/>
          <w:sz w:val="24"/>
          <w:szCs w:val="24"/>
          <w:lang w:val="en-US"/>
        </w:rPr>
        <w:t xml:space="preserve"> ≤ 0.1; ** p ≤ 0.05; *** p ≤ 0.01. </w:t>
      </w:r>
    </w:p>
    <w:p w:rsidR="006B79CD" w:rsidRPr="00AB5AAE" w:rsidRDefault="006B79CD" w:rsidP="006B79C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sz w:val="24"/>
          <w:szCs w:val="24"/>
          <w:lang w:val="en-US"/>
        </w:rPr>
        <w:t>Standard errors based on Observed Information Matrix (OIM) in parentheses.</w:t>
      </w:r>
    </w:p>
    <w:p w:rsidR="00F208D9" w:rsidRPr="006B79CD" w:rsidRDefault="00F208D9" w:rsidP="00D70903">
      <w:pPr>
        <w:rPr>
          <w:lang w:val="en-US"/>
        </w:rPr>
      </w:pPr>
    </w:p>
    <w:sectPr w:rsidR="00F208D9" w:rsidRPr="006B79CD" w:rsidSect="00D70903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9CD"/>
    <w:rsid w:val="006B79CD"/>
    <w:rsid w:val="00892BB7"/>
    <w:rsid w:val="00D70903"/>
    <w:rsid w:val="00E2269A"/>
    <w:rsid w:val="00F2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5E5BB6"/>
  <w15:chartTrackingRefBased/>
  <w15:docId w15:val="{A5AA5506-6966-4FA4-A0DF-75B847A6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79CD"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WAText">
    <w:name w:val="SWA_Text"/>
    <w:basedOn w:val="Textkrper"/>
    <w:rsid w:val="006B79CD"/>
    <w:pPr>
      <w:spacing w:line="240" w:lineRule="auto"/>
      <w:jc w:val="both"/>
    </w:pPr>
    <w:rPr>
      <w:rFonts w:eastAsia="Times New Roman"/>
      <w:sz w:val="20"/>
      <w:szCs w:val="20"/>
      <w:lang w:val="en-GB" w:eastAsia="de-CH"/>
    </w:rPr>
  </w:style>
  <w:style w:type="table" w:styleId="Tabellenraster">
    <w:name w:val="Table Grid"/>
    <w:basedOn w:val="NormaleTabelle"/>
    <w:uiPriority w:val="39"/>
    <w:rsid w:val="006B7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6B79C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B79C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zel Christian AGROSCOPE</dc:creator>
  <cp:keywords/>
  <dc:description/>
  <cp:lastModifiedBy>Ritzel Christian AGROSCOPE</cp:lastModifiedBy>
  <cp:revision>1</cp:revision>
  <dcterms:created xsi:type="dcterms:W3CDTF">2020-10-13T11:07:00Z</dcterms:created>
  <dcterms:modified xsi:type="dcterms:W3CDTF">2020-10-13T11:08:00Z</dcterms:modified>
</cp:coreProperties>
</file>